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6E0DD" w14:textId="09BE2BBE" w:rsidR="00087F2C" w:rsidRPr="00087F2C" w:rsidRDefault="00016631" w:rsidP="00087F2C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8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F2C" w:rsidRPr="004C4F07">
        <w:rPr>
          <w:rFonts w:ascii="Times New Roman" w:hAnsi="Times New Roman" w:cs="Times New Roman"/>
          <w:b/>
          <w:bCs/>
          <w:sz w:val="20"/>
          <w:szCs w:val="20"/>
        </w:rPr>
        <w:t xml:space="preserve">Table. Data for publication year, data size, models used, best model, hyperparameter selection method, validation method and calibration method. </w:t>
      </w:r>
    </w:p>
    <w:tbl>
      <w:tblPr>
        <w:tblStyle w:val="TableGrid"/>
        <w:tblW w:w="100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276"/>
        <w:gridCol w:w="850"/>
        <w:gridCol w:w="850"/>
        <w:gridCol w:w="851"/>
        <w:gridCol w:w="1417"/>
        <w:gridCol w:w="993"/>
        <w:gridCol w:w="850"/>
      </w:tblGrid>
      <w:tr w:rsidR="003D43A0" w:rsidRPr="004C4F07" w14:paraId="38E35797" w14:textId="77777777" w:rsidTr="00096E2F">
        <w:trPr>
          <w:trHeight w:val="264"/>
        </w:trPr>
        <w:tc>
          <w:tcPr>
            <w:tcW w:w="993" w:type="dxa"/>
            <w:shd w:val="clear" w:color="auto" w:fill="BDD6EE" w:themeFill="accent5" w:themeFillTint="66"/>
          </w:tcPr>
          <w:p w14:paraId="12E95335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BDD6EE" w:themeFill="accent5" w:themeFillTint="66"/>
          </w:tcPr>
          <w:p w14:paraId="1C29D180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shed year</w:t>
            </w:r>
          </w:p>
        </w:tc>
        <w:tc>
          <w:tcPr>
            <w:tcW w:w="1134" w:type="dxa"/>
            <w:shd w:val="clear" w:color="auto" w:fill="BDD6EE" w:themeFill="accent5" w:themeFillTint="66"/>
          </w:tcPr>
          <w:p w14:paraId="0B56ECA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model</w:t>
            </w:r>
          </w:p>
        </w:tc>
        <w:tc>
          <w:tcPr>
            <w:tcW w:w="1276" w:type="dxa"/>
            <w:shd w:val="clear" w:color="auto" w:fill="BDD6EE" w:themeFill="accent5" w:themeFillTint="66"/>
          </w:tcPr>
          <w:p w14:paraId="20C16B48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 Algorithms</w:t>
            </w:r>
          </w:p>
        </w:tc>
        <w:tc>
          <w:tcPr>
            <w:tcW w:w="850" w:type="dxa"/>
            <w:shd w:val="clear" w:color="auto" w:fill="BDD6EE" w:themeFill="accent5" w:themeFillTint="66"/>
          </w:tcPr>
          <w:p w14:paraId="373D6DDE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st AL</w:t>
            </w:r>
          </w:p>
        </w:tc>
        <w:tc>
          <w:tcPr>
            <w:tcW w:w="850" w:type="dxa"/>
            <w:shd w:val="clear" w:color="auto" w:fill="BDD6EE" w:themeFill="accent5" w:themeFillTint="66"/>
          </w:tcPr>
          <w:p w14:paraId="4AACA6C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851" w:type="dxa"/>
            <w:shd w:val="clear" w:color="auto" w:fill="BDD6EE" w:themeFill="accent5" w:themeFillTint="66"/>
          </w:tcPr>
          <w:p w14:paraId="5C8704EC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size</w:t>
            </w:r>
          </w:p>
        </w:tc>
        <w:tc>
          <w:tcPr>
            <w:tcW w:w="1417" w:type="dxa"/>
            <w:shd w:val="clear" w:color="auto" w:fill="BDD6EE" w:themeFill="accent5" w:themeFillTint="66"/>
          </w:tcPr>
          <w:p w14:paraId="42D4A96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parameter selection</w:t>
            </w:r>
          </w:p>
        </w:tc>
        <w:tc>
          <w:tcPr>
            <w:tcW w:w="993" w:type="dxa"/>
            <w:shd w:val="clear" w:color="auto" w:fill="BDD6EE" w:themeFill="accent5" w:themeFillTint="66"/>
          </w:tcPr>
          <w:p w14:paraId="73739BD2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ion method</w:t>
            </w:r>
          </w:p>
        </w:tc>
        <w:tc>
          <w:tcPr>
            <w:tcW w:w="850" w:type="dxa"/>
            <w:shd w:val="clear" w:color="auto" w:fill="BDD6EE" w:themeFill="accent5" w:themeFillTint="66"/>
          </w:tcPr>
          <w:p w14:paraId="352DCB77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ibration method</w:t>
            </w:r>
          </w:p>
        </w:tc>
      </w:tr>
      <w:tr w:rsidR="003D43A0" w:rsidRPr="004C4F07" w14:paraId="3C7496C4" w14:textId="77777777" w:rsidTr="007E0B9C">
        <w:trPr>
          <w:trHeight w:val="271"/>
        </w:trPr>
        <w:tc>
          <w:tcPr>
            <w:tcW w:w="993" w:type="dxa"/>
          </w:tcPr>
          <w:p w14:paraId="04A4210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leb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. al. </w:t>
            </w:r>
          </w:p>
        </w:tc>
        <w:tc>
          <w:tcPr>
            <w:tcW w:w="850" w:type="dxa"/>
          </w:tcPr>
          <w:p w14:paraId="27932BC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</w:tcPr>
          <w:p w14:paraId="5404751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A0E06B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ecision tree: C4.5</w:t>
            </w:r>
          </w:p>
          <w:p w14:paraId="1723ABB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ayesian network</w:t>
            </w:r>
          </w:p>
        </w:tc>
        <w:tc>
          <w:tcPr>
            <w:tcW w:w="850" w:type="dxa"/>
          </w:tcPr>
          <w:p w14:paraId="4E8039A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ayesian Network</w:t>
            </w:r>
          </w:p>
        </w:tc>
        <w:tc>
          <w:tcPr>
            <w:tcW w:w="850" w:type="dxa"/>
          </w:tcPr>
          <w:p w14:paraId="28311DF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851" w:type="dxa"/>
          </w:tcPr>
          <w:p w14:paraId="7F56E26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14:paraId="433824D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3" w:type="dxa"/>
          </w:tcPr>
          <w:p w14:paraId="5BEA388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fold CV</w:t>
            </w:r>
          </w:p>
        </w:tc>
        <w:tc>
          <w:tcPr>
            <w:tcW w:w="850" w:type="dxa"/>
          </w:tcPr>
          <w:p w14:paraId="4387668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6DB56526" w14:textId="77777777" w:rsidTr="007E0B9C">
        <w:trPr>
          <w:trHeight w:val="264"/>
        </w:trPr>
        <w:tc>
          <w:tcPr>
            <w:tcW w:w="993" w:type="dxa"/>
          </w:tcPr>
          <w:p w14:paraId="5FC8BB9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32D24AC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488B9ED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ear regression</w:t>
            </w:r>
          </w:p>
        </w:tc>
        <w:tc>
          <w:tcPr>
            <w:tcW w:w="1276" w:type="dxa"/>
          </w:tcPr>
          <w:p w14:paraId="2F59832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VM with ANOVA Kernel </w:t>
            </w: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ANN: two-layer Feed-Forward network with sigmoid hidden and linear</w:t>
            </w: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output neurons,</w:t>
            </w:r>
          </w:p>
          <w:p w14:paraId="180A7D3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5716F7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850" w:type="dxa"/>
          </w:tcPr>
          <w:p w14:paraId="4BCEA1B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</w:tcPr>
          <w:p w14:paraId="511FCA9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</w:tcPr>
          <w:p w14:paraId="4BACEC0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, Manually set up</w:t>
            </w:r>
          </w:p>
        </w:tc>
        <w:tc>
          <w:tcPr>
            <w:tcW w:w="993" w:type="dxa"/>
          </w:tcPr>
          <w:p w14:paraId="43E6F60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, test, validation for ANN,</w:t>
            </w:r>
          </w:p>
          <w:p w14:paraId="0E7A04B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sted CV for SVM</w:t>
            </w:r>
          </w:p>
        </w:tc>
        <w:tc>
          <w:tcPr>
            <w:tcW w:w="850" w:type="dxa"/>
          </w:tcPr>
          <w:p w14:paraId="7A14094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4EA6E065" w14:textId="77777777" w:rsidTr="007E0B9C">
        <w:trPr>
          <w:trHeight w:val="271"/>
        </w:trPr>
        <w:tc>
          <w:tcPr>
            <w:tcW w:w="993" w:type="dxa"/>
          </w:tcPr>
          <w:p w14:paraId="62F65A0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ang et al. </w:t>
            </w:r>
          </w:p>
        </w:tc>
        <w:tc>
          <w:tcPr>
            <w:tcW w:w="850" w:type="dxa"/>
          </w:tcPr>
          <w:p w14:paraId="1FE824F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27E0007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76" w:type="dxa"/>
          </w:tcPr>
          <w:p w14:paraId="577D8C3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 (not reported)</w:t>
            </w:r>
          </w:p>
        </w:tc>
        <w:tc>
          <w:tcPr>
            <w:tcW w:w="850" w:type="dxa"/>
          </w:tcPr>
          <w:p w14:paraId="06784D4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</w:t>
            </w:r>
          </w:p>
        </w:tc>
        <w:tc>
          <w:tcPr>
            <w:tcW w:w="850" w:type="dxa"/>
          </w:tcPr>
          <w:p w14:paraId="5038907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51" w:type="dxa"/>
          </w:tcPr>
          <w:p w14:paraId="250A83D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</w:tcPr>
          <w:p w14:paraId="1F6F9BF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3" w:type="dxa"/>
          </w:tcPr>
          <w:p w14:paraId="17BEADD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and test split</w:t>
            </w:r>
          </w:p>
        </w:tc>
        <w:tc>
          <w:tcPr>
            <w:tcW w:w="850" w:type="dxa"/>
          </w:tcPr>
          <w:p w14:paraId="0920E96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1E1690B9" w14:textId="77777777" w:rsidTr="007E0B9C">
        <w:trPr>
          <w:trHeight w:val="264"/>
        </w:trPr>
        <w:tc>
          <w:tcPr>
            <w:tcW w:w="993" w:type="dxa"/>
          </w:tcPr>
          <w:p w14:paraId="72FB639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eo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3127D2E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5FD37D6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76" w:type="dxa"/>
          </w:tcPr>
          <w:p w14:paraId="4F7DBD5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 (300 DT)</w:t>
            </w:r>
          </w:p>
          <w:p w14:paraId="25D4A66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N (3 hidden layers)</w:t>
            </w:r>
          </w:p>
        </w:tc>
        <w:tc>
          <w:tcPr>
            <w:tcW w:w="850" w:type="dxa"/>
          </w:tcPr>
          <w:p w14:paraId="6A01101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N</w:t>
            </w:r>
          </w:p>
        </w:tc>
        <w:tc>
          <w:tcPr>
            <w:tcW w:w="850" w:type="dxa"/>
          </w:tcPr>
          <w:p w14:paraId="45D4200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4</w:t>
            </w:r>
          </w:p>
        </w:tc>
        <w:tc>
          <w:tcPr>
            <w:tcW w:w="851" w:type="dxa"/>
          </w:tcPr>
          <w:p w14:paraId="75DE3B5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</w:tcPr>
          <w:p w14:paraId="699716F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, Manually set up</w:t>
            </w:r>
          </w:p>
        </w:tc>
        <w:tc>
          <w:tcPr>
            <w:tcW w:w="993" w:type="dxa"/>
          </w:tcPr>
          <w:p w14:paraId="645857D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and test split</w:t>
            </w:r>
          </w:p>
        </w:tc>
        <w:tc>
          <w:tcPr>
            <w:tcW w:w="850" w:type="dxa"/>
          </w:tcPr>
          <w:p w14:paraId="2C2EE51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07FBCC36" w14:textId="77777777" w:rsidTr="007E0B9C">
        <w:trPr>
          <w:trHeight w:val="271"/>
        </w:trPr>
        <w:tc>
          <w:tcPr>
            <w:tcW w:w="993" w:type="dxa"/>
          </w:tcPr>
          <w:p w14:paraId="62BAD0F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ni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33F0543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14:paraId="25DAFDA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with interactive terms</w:t>
            </w:r>
          </w:p>
        </w:tc>
        <w:tc>
          <w:tcPr>
            <w:tcW w:w="1276" w:type="dxa"/>
          </w:tcPr>
          <w:p w14:paraId="5D4189F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 (500 DT, 6 var per DT)</w:t>
            </w:r>
          </w:p>
          <w:p w14:paraId="3656BF9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 with sigmoid kernel</w:t>
            </w:r>
          </w:p>
        </w:tc>
        <w:tc>
          <w:tcPr>
            <w:tcW w:w="850" w:type="dxa"/>
          </w:tcPr>
          <w:p w14:paraId="38FFFAA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ifference</w:t>
            </w:r>
          </w:p>
        </w:tc>
        <w:tc>
          <w:tcPr>
            <w:tcW w:w="850" w:type="dxa"/>
          </w:tcPr>
          <w:p w14:paraId="4F400F3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4</w:t>
            </w:r>
          </w:p>
        </w:tc>
        <w:tc>
          <w:tcPr>
            <w:tcW w:w="851" w:type="dxa"/>
          </w:tcPr>
          <w:p w14:paraId="6793B6E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</w:tcPr>
          <w:p w14:paraId="28DD59B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Experiment with different tree numbers for RF,</w:t>
            </w:r>
          </w:p>
          <w:p w14:paraId="4EC6D2F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C98044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id search for SVM with tune() function in R package e1071.</w:t>
            </w:r>
          </w:p>
          <w:p w14:paraId="2EE8FAA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E3960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ange</w:t>
            </w:r>
          </w:p>
          <w:p w14:paraId="47FE81F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specific hyperparameters for SVM</w:t>
            </w:r>
          </w:p>
          <w:p w14:paraId="09CC1C1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best value</w:t>
            </w:r>
          </w:p>
          <w:p w14:paraId="765EB63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method </w:t>
            </w:r>
          </w:p>
        </w:tc>
        <w:tc>
          <w:tcPr>
            <w:tcW w:w="993" w:type="dxa"/>
          </w:tcPr>
          <w:p w14:paraId="2A81FCC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fold CV and leave one centre out CV for external validation (temporal and external validation)</w:t>
            </w:r>
          </w:p>
        </w:tc>
        <w:tc>
          <w:tcPr>
            <w:tcW w:w="850" w:type="dxa"/>
          </w:tcPr>
          <w:p w14:paraId="57CA53C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for LR, by plotting the observed outcome probabilities against the predicted </w:t>
            </w:r>
            <w:proofErr w:type="spellStart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abiities</w:t>
            </w:r>
            <w:proofErr w:type="spellEnd"/>
          </w:p>
        </w:tc>
      </w:tr>
      <w:tr w:rsidR="003D43A0" w:rsidRPr="004C4F07" w14:paraId="4EC0D513" w14:textId="77777777" w:rsidTr="007E0B9C">
        <w:trPr>
          <w:trHeight w:val="528"/>
        </w:trPr>
        <w:tc>
          <w:tcPr>
            <w:tcW w:w="993" w:type="dxa"/>
          </w:tcPr>
          <w:p w14:paraId="61D5F6D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686AFA3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6B0E93C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4749A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ogistic regression, </w:t>
            </w:r>
          </w:p>
          <w:p w14:paraId="2EE14CE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variate discriminant analysis</w:t>
            </w:r>
          </w:p>
        </w:tc>
        <w:tc>
          <w:tcPr>
            <w:tcW w:w="1276" w:type="dxa"/>
          </w:tcPr>
          <w:p w14:paraId="1451285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NN (1 hidden layer)</w:t>
            </w:r>
          </w:p>
        </w:tc>
        <w:tc>
          <w:tcPr>
            <w:tcW w:w="850" w:type="dxa"/>
          </w:tcPr>
          <w:p w14:paraId="08848DC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variate discriminate analysis and Log Reg</w:t>
            </w:r>
          </w:p>
        </w:tc>
        <w:tc>
          <w:tcPr>
            <w:tcW w:w="850" w:type="dxa"/>
          </w:tcPr>
          <w:p w14:paraId="604104A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851" w:type="dxa"/>
          </w:tcPr>
          <w:p w14:paraId="395B8AC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14:paraId="07E8AD0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, grid search (10-100 neurons)</w:t>
            </w:r>
          </w:p>
          <w:p w14:paraId="04435F4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 method</w:t>
            </w:r>
          </w:p>
          <w:p w14:paraId="27AB104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  Range</w:t>
            </w:r>
          </w:p>
          <w:p w14:paraId="689CDD7E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  values</w:t>
            </w:r>
          </w:p>
        </w:tc>
        <w:tc>
          <w:tcPr>
            <w:tcW w:w="993" w:type="dxa"/>
          </w:tcPr>
          <w:p w14:paraId="64EA193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-fold CV</w:t>
            </w:r>
          </w:p>
        </w:tc>
        <w:tc>
          <w:tcPr>
            <w:tcW w:w="850" w:type="dxa"/>
          </w:tcPr>
          <w:p w14:paraId="03D6492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497AB355" w14:textId="77777777" w:rsidTr="007E0B9C">
        <w:trPr>
          <w:trHeight w:val="536"/>
        </w:trPr>
        <w:tc>
          <w:tcPr>
            <w:tcW w:w="993" w:type="dxa"/>
          </w:tcPr>
          <w:p w14:paraId="56BB226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 et al.</w:t>
            </w:r>
          </w:p>
        </w:tc>
        <w:tc>
          <w:tcPr>
            <w:tcW w:w="850" w:type="dxa"/>
          </w:tcPr>
          <w:p w14:paraId="6424985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6AF5659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48760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76" w:type="dxa"/>
          </w:tcPr>
          <w:p w14:paraId="6DE5C32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ïve </w:t>
            </w:r>
            <w:proofErr w:type="spellStart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yes</w:t>
            </w:r>
            <w:proofErr w:type="spellEnd"/>
          </w:p>
          <w:p w14:paraId="227BFD9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</w:t>
            </w:r>
          </w:p>
          <w:p w14:paraId="09BB743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T </w:t>
            </w:r>
          </w:p>
          <w:p w14:paraId="776692A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F</w:t>
            </w:r>
          </w:p>
          <w:p w14:paraId="3515431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A+SVM</w:t>
            </w:r>
          </w:p>
        </w:tc>
        <w:tc>
          <w:tcPr>
            <w:tcW w:w="850" w:type="dxa"/>
          </w:tcPr>
          <w:p w14:paraId="0BBAF61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SVM</w:t>
            </w:r>
          </w:p>
        </w:tc>
        <w:tc>
          <w:tcPr>
            <w:tcW w:w="850" w:type="dxa"/>
          </w:tcPr>
          <w:p w14:paraId="1E80719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51" w:type="dxa"/>
          </w:tcPr>
          <w:p w14:paraId="409219B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14:paraId="3FF0C73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3" w:type="dxa"/>
          </w:tcPr>
          <w:p w14:paraId="13164A2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fold CV</w:t>
            </w:r>
          </w:p>
        </w:tc>
        <w:tc>
          <w:tcPr>
            <w:tcW w:w="850" w:type="dxa"/>
          </w:tcPr>
          <w:p w14:paraId="5927086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355A34B8" w14:textId="77777777" w:rsidTr="007E0B9C">
        <w:trPr>
          <w:trHeight w:val="528"/>
        </w:trPr>
        <w:tc>
          <w:tcPr>
            <w:tcW w:w="993" w:type="dxa"/>
          </w:tcPr>
          <w:p w14:paraId="033EA22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x et al.</w:t>
            </w:r>
          </w:p>
        </w:tc>
        <w:tc>
          <w:tcPr>
            <w:tcW w:w="850" w:type="dxa"/>
          </w:tcPr>
          <w:p w14:paraId="14DF05E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  <w:p w14:paraId="4AF1A1E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DCA32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56C34F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  <w:p w14:paraId="3339804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T: CART</w:t>
            </w:r>
          </w:p>
          <w:p w14:paraId="3FFA669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</w:p>
        </w:tc>
        <w:tc>
          <w:tcPr>
            <w:tcW w:w="850" w:type="dxa"/>
          </w:tcPr>
          <w:p w14:paraId="043E064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850" w:type="dxa"/>
          </w:tcPr>
          <w:p w14:paraId="5A82677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2580</w:t>
            </w:r>
          </w:p>
        </w:tc>
        <w:tc>
          <w:tcPr>
            <w:tcW w:w="851" w:type="dxa"/>
          </w:tcPr>
          <w:p w14:paraId="57C926F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</w:tcPr>
          <w:p w14:paraId="5AE9860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3" w:type="dxa"/>
          </w:tcPr>
          <w:p w14:paraId="4BC8D89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, test and validation split</w:t>
            </w:r>
          </w:p>
        </w:tc>
        <w:tc>
          <w:tcPr>
            <w:tcW w:w="850" w:type="dxa"/>
          </w:tcPr>
          <w:p w14:paraId="732A35A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68B8A804" w14:textId="77777777" w:rsidTr="007E0B9C">
        <w:trPr>
          <w:trHeight w:val="271"/>
        </w:trPr>
        <w:tc>
          <w:tcPr>
            <w:tcW w:w="993" w:type="dxa"/>
          </w:tcPr>
          <w:p w14:paraId="60A54EE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rupp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40D01E5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</w:tcPr>
          <w:p w14:paraId="0B292BE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with interactive terms</w:t>
            </w:r>
          </w:p>
        </w:tc>
        <w:tc>
          <w:tcPr>
            <w:tcW w:w="1276" w:type="dxa"/>
          </w:tcPr>
          <w:p w14:paraId="4586022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k-NN (k=87), </w:t>
            </w:r>
          </w:p>
          <w:p w14:paraId="410D65B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NN (bagged NN, 200 bootstrap), </w:t>
            </w:r>
          </w:p>
          <w:p w14:paraId="3A03E54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VM with linear, Bessel, Radial and Laplacian kernel, </w:t>
            </w:r>
          </w:p>
          <w:p w14:paraId="206D969C" w14:textId="3C1E6DAE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 (10000 DT, 3 var per DT, 15 node size per DT)</w:t>
            </w:r>
          </w:p>
        </w:tc>
        <w:tc>
          <w:tcPr>
            <w:tcW w:w="850" w:type="dxa"/>
          </w:tcPr>
          <w:p w14:paraId="27379F5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 and SVM (linear kernel)</w:t>
            </w:r>
          </w:p>
        </w:tc>
        <w:tc>
          <w:tcPr>
            <w:tcW w:w="850" w:type="dxa"/>
          </w:tcPr>
          <w:p w14:paraId="1BE876B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4</w:t>
            </w:r>
          </w:p>
        </w:tc>
        <w:tc>
          <w:tcPr>
            <w:tcW w:w="851" w:type="dxa"/>
          </w:tcPr>
          <w:p w14:paraId="401F277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</w:tcPr>
          <w:p w14:paraId="0639EA0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Yes, For KNN,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N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RF</w:t>
            </w:r>
          </w:p>
          <w:p w14:paraId="76D3FAA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429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KNN,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bN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, RF </w:t>
            </w:r>
          </w:p>
          <w:p w14:paraId="7B01494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 range</w:t>
            </w:r>
          </w:p>
          <w:p w14:paraId="7B6586B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 best values</w:t>
            </w:r>
          </w:p>
          <w:p w14:paraId="00EE8EA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      Hyperparameters</w:t>
            </w:r>
          </w:p>
          <w:p w14:paraId="5AE4352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6E1E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 tuning for SVM</w:t>
            </w:r>
          </w:p>
          <w:p w14:paraId="71A4E8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6EEC5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mporal and external validation</w:t>
            </w:r>
          </w:p>
        </w:tc>
        <w:tc>
          <w:tcPr>
            <w:tcW w:w="850" w:type="dxa"/>
          </w:tcPr>
          <w:p w14:paraId="606DA0A4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, Brier score</w:t>
            </w:r>
          </w:p>
        </w:tc>
      </w:tr>
      <w:tr w:rsidR="003D43A0" w:rsidRPr="004C4F07" w14:paraId="39B680D2" w14:textId="77777777" w:rsidTr="007E0B9C">
        <w:trPr>
          <w:trHeight w:val="528"/>
        </w:trPr>
        <w:tc>
          <w:tcPr>
            <w:tcW w:w="993" w:type="dxa"/>
          </w:tcPr>
          <w:p w14:paraId="0F1285A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aston et al.</w:t>
            </w:r>
          </w:p>
        </w:tc>
        <w:tc>
          <w:tcPr>
            <w:tcW w:w="850" w:type="dxa"/>
          </w:tcPr>
          <w:p w14:paraId="549D6C1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  <w:p w14:paraId="3647CE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D0780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ogistic regression,</w:t>
            </w:r>
          </w:p>
          <w:p w14:paraId="079A3CD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Linear regression</w:t>
            </w:r>
          </w:p>
        </w:tc>
        <w:tc>
          <w:tcPr>
            <w:tcW w:w="1276" w:type="dxa"/>
          </w:tcPr>
          <w:p w14:paraId="431D3E9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aïve Bayes</w:t>
            </w:r>
          </w:p>
          <w:p w14:paraId="53F777C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DT: C4.5</w:t>
            </w:r>
          </w:p>
        </w:tc>
        <w:tc>
          <w:tcPr>
            <w:tcW w:w="850" w:type="dxa"/>
          </w:tcPr>
          <w:p w14:paraId="57BA10D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 difference</w:t>
            </w:r>
          </w:p>
        </w:tc>
        <w:tc>
          <w:tcPr>
            <w:tcW w:w="850" w:type="dxa"/>
          </w:tcPr>
          <w:p w14:paraId="1824C6E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851" w:type="dxa"/>
          </w:tcPr>
          <w:p w14:paraId="55EF214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417" w:type="dxa"/>
          </w:tcPr>
          <w:p w14:paraId="51DC4B5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, DT is pruned</w:t>
            </w:r>
          </w:p>
        </w:tc>
        <w:tc>
          <w:tcPr>
            <w:tcW w:w="993" w:type="dxa"/>
          </w:tcPr>
          <w:p w14:paraId="0B439C2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and test split</w:t>
            </w:r>
          </w:p>
        </w:tc>
        <w:tc>
          <w:tcPr>
            <w:tcW w:w="850" w:type="dxa"/>
          </w:tcPr>
          <w:p w14:paraId="3BC96F1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4E5DA519" w14:textId="77777777" w:rsidTr="007E0B9C">
        <w:trPr>
          <w:trHeight w:val="536"/>
        </w:trPr>
        <w:tc>
          <w:tcPr>
            <w:tcW w:w="993" w:type="dxa"/>
          </w:tcPr>
          <w:p w14:paraId="2978C11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gense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ds</w:t>
            </w:r>
            <w:proofErr w:type="spellEnd"/>
          </w:p>
        </w:tc>
        <w:tc>
          <w:tcPr>
            <w:tcW w:w="850" w:type="dxa"/>
          </w:tcPr>
          <w:p w14:paraId="18958B0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  <w:p w14:paraId="3C03009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3B003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x regression, Fine-Gray model, random survival forest (1000 DT, 3 var per split)</w:t>
            </w:r>
          </w:p>
          <w:p w14:paraId="248429E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4765C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 random forest (new, 1000 DT, 4 var per split)</w:t>
            </w:r>
          </w:p>
          <w:p w14:paraId="3718FA6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4B43B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 difference</w:t>
            </w:r>
          </w:p>
        </w:tc>
        <w:tc>
          <w:tcPr>
            <w:tcW w:w="850" w:type="dxa"/>
          </w:tcPr>
          <w:p w14:paraId="6671BEC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851" w:type="dxa"/>
          </w:tcPr>
          <w:p w14:paraId="34B20AA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14:paraId="2D4F816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, manually set up</w:t>
            </w:r>
          </w:p>
        </w:tc>
        <w:tc>
          <w:tcPr>
            <w:tcW w:w="993" w:type="dxa"/>
          </w:tcPr>
          <w:p w14:paraId="5E2368D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ootstrap CV </w:t>
            </w:r>
          </w:p>
        </w:tc>
        <w:tc>
          <w:tcPr>
            <w:tcW w:w="850" w:type="dxa"/>
          </w:tcPr>
          <w:p w14:paraId="0F79CA9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, Brier score</w:t>
            </w:r>
          </w:p>
        </w:tc>
      </w:tr>
      <w:tr w:rsidR="003D43A0" w:rsidRPr="004C4F07" w14:paraId="32D37877" w14:textId="77777777" w:rsidTr="007E0B9C">
        <w:trPr>
          <w:trHeight w:val="264"/>
        </w:trPr>
        <w:tc>
          <w:tcPr>
            <w:tcW w:w="993" w:type="dxa"/>
          </w:tcPr>
          <w:p w14:paraId="79938A4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2C2D53C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61F324B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gistic regression with </w:t>
            </w:r>
            <w:bookmarkStart w:id="0" w:name="_Hlk18661975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SSO and Elastic Net</w:t>
            </w:r>
            <w:bookmarkEnd w:id="0"/>
          </w:p>
        </w:tc>
        <w:tc>
          <w:tcPr>
            <w:tcW w:w="1276" w:type="dxa"/>
          </w:tcPr>
          <w:p w14:paraId="47D3BE1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,</w:t>
            </w:r>
          </w:p>
          <w:p w14:paraId="21307B1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,</w:t>
            </w:r>
          </w:p>
          <w:p w14:paraId="5BEF933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N (not reported),</w:t>
            </w:r>
          </w:p>
          <w:p w14:paraId="10EFD87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 learner</w:t>
            </w:r>
          </w:p>
          <w:p w14:paraId="5C4EF54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C24DEF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milar between best ML and LR</w:t>
            </w:r>
          </w:p>
        </w:tc>
        <w:tc>
          <w:tcPr>
            <w:tcW w:w="850" w:type="dxa"/>
          </w:tcPr>
          <w:p w14:paraId="0D8B783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851" w:type="dxa"/>
          </w:tcPr>
          <w:p w14:paraId="3A8F837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</w:tcPr>
          <w:p w14:paraId="2EB3298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nested cross-validation with</w:t>
            </w:r>
          </w:p>
          <w:p w14:paraId="2A4CC37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ndom grid search </w:t>
            </w:r>
          </w:p>
          <w:p w14:paraId="5DF442A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ange and best value</w:t>
            </w:r>
          </w:p>
        </w:tc>
        <w:tc>
          <w:tcPr>
            <w:tcW w:w="993" w:type="dxa"/>
          </w:tcPr>
          <w:p w14:paraId="7EAE4CB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ested CV</w:t>
            </w:r>
          </w:p>
        </w:tc>
        <w:tc>
          <w:tcPr>
            <w:tcW w:w="850" w:type="dxa"/>
          </w:tcPr>
          <w:p w14:paraId="7FC139C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2CD52339" w14:textId="77777777" w:rsidTr="007E0B9C">
        <w:trPr>
          <w:trHeight w:val="536"/>
        </w:trPr>
        <w:tc>
          <w:tcPr>
            <w:tcW w:w="993" w:type="dxa"/>
          </w:tcPr>
          <w:p w14:paraId="75C144F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850" w:type="dxa"/>
          </w:tcPr>
          <w:p w14:paraId="127FD2D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  <w:p w14:paraId="4CC80F38" w14:textId="77777777" w:rsidR="003D43A0" w:rsidRPr="004C4F07" w:rsidRDefault="003D43A0" w:rsidP="007E0B9C">
            <w:pPr>
              <w:tabs>
                <w:tab w:val="center" w:pos="9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FCA90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regression with interaction terms</w:t>
            </w:r>
          </w:p>
        </w:tc>
        <w:tc>
          <w:tcPr>
            <w:tcW w:w="1276" w:type="dxa"/>
          </w:tcPr>
          <w:p w14:paraId="44ECD7D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F (300 DT, 5 var per DT), </w:t>
            </w:r>
          </w:p>
          <w:p w14:paraId="4D2147B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N (not reported), </w:t>
            </w:r>
          </w:p>
          <w:p w14:paraId="10C8436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</w:t>
            </w:r>
          </w:p>
          <w:p w14:paraId="6DCF2BD9" w14:textId="77777777" w:rsidR="003D43A0" w:rsidRPr="004C4F07" w:rsidRDefault="003D43A0" w:rsidP="007E0B9C">
            <w:pPr>
              <w:tabs>
                <w:tab w:val="center" w:pos="9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D204B7" w14:textId="77777777" w:rsidR="003D43A0" w:rsidRPr="004C4F07" w:rsidRDefault="003D43A0" w:rsidP="007E0B9C">
            <w:pPr>
              <w:tabs>
                <w:tab w:val="center" w:pos="9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850" w:type="dxa"/>
          </w:tcPr>
          <w:p w14:paraId="770BB512" w14:textId="77777777" w:rsidR="003D43A0" w:rsidRPr="004C4F07" w:rsidRDefault="003D43A0" w:rsidP="007E0B9C">
            <w:pPr>
              <w:tabs>
                <w:tab w:val="center" w:pos="95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51" w:type="dxa"/>
          </w:tcPr>
          <w:p w14:paraId="172E768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14:paraId="6C856CE8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(ANN chosen by software, SVM adjusted empirically)</w:t>
            </w:r>
          </w:p>
          <w:p w14:paraId="55B0010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 not tuned</w:t>
            </w:r>
          </w:p>
        </w:tc>
        <w:tc>
          <w:tcPr>
            <w:tcW w:w="993" w:type="dxa"/>
          </w:tcPr>
          <w:p w14:paraId="5C2385F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-fold CV</w:t>
            </w:r>
          </w:p>
        </w:tc>
        <w:tc>
          <w:tcPr>
            <w:tcW w:w="850" w:type="dxa"/>
          </w:tcPr>
          <w:p w14:paraId="59D71F3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7BA6492B" w14:textId="77777777" w:rsidTr="007E0B9C">
        <w:trPr>
          <w:trHeight w:val="528"/>
        </w:trPr>
        <w:tc>
          <w:tcPr>
            <w:tcW w:w="993" w:type="dxa"/>
          </w:tcPr>
          <w:p w14:paraId="07B51BE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okmakc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49FCFAE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  <w:p w14:paraId="09319B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1DB65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1E954D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FIS - Adaptive Network based Fuzzy Inference System</w:t>
            </w:r>
          </w:p>
        </w:tc>
        <w:tc>
          <w:tcPr>
            <w:tcW w:w="850" w:type="dxa"/>
          </w:tcPr>
          <w:p w14:paraId="2F68942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A0839B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1" w:type="dxa"/>
          </w:tcPr>
          <w:p w14:paraId="089A048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17ABB47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993" w:type="dxa"/>
          </w:tcPr>
          <w:p w14:paraId="3136E66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and test split</w:t>
            </w:r>
          </w:p>
        </w:tc>
        <w:tc>
          <w:tcPr>
            <w:tcW w:w="850" w:type="dxa"/>
          </w:tcPr>
          <w:p w14:paraId="2232384B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18D0E563" w14:textId="77777777" w:rsidTr="007E0B9C">
        <w:trPr>
          <w:trHeight w:val="536"/>
        </w:trPr>
        <w:tc>
          <w:tcPr>
            <w:tcW w:w="993" w:type="dxa"/>
          </w:tcPr>
          <w:p w14:paraId="3551F21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eiro et al.</w:t>
            </w:r>
          </w:p>
        </w:tc>
        <w:tc>
          <w:tcPr>
            <w:tcW w:w="850" w:type="dxa"/>
          </w:tcPr>
          <w:p w14:paraId="23C1B67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  <w:p w14:paraId="598210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BD28F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 regularised logistic regression</w:t>
            </w:r>
          </w:p>
          <w:p w14:paraId="0CD8B5B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BFF33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,</w:t>
            </w:r>
          </w:p>
          <w:p w14:paraId="0EE3492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,</w:t>
            </w:r>
          </w:p>
          <w:p w14:paraId="4078FBB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,</w:t>
            </w:r>
          </w:p>
          <w:p w14:paraId="7C5D399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850" w:type="dxa"/>
          </w:tcPr>
          <w:p w14:paraId="1F77A38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Random Forest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C9897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ABC47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851" w:type="dxa"/>
          </w:tcPr>
          <w:p w14:paraId="119CFD7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417" w:type="dxa"/>
          </w:tcPr>
          <w:p w14:paraId="4EB3CDB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Grid search</w:t>
            </w:r>
          </w:p>
          <w:p w14:paraId="62E6B98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hyper parameters</w:t>
            </w:r>
          </w:p>
          <w:p w14:paraId="4868025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s</w:t>
            </w:r>
          </w:p>
          <w:p w14:paraId="592E104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ange</w:t>
            </w:r>
          </w:p>
          <w:p w14:paraId="573363B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Best value</w:t>
            </w:r>
          </w:p>
        </w:tc>
        <w:tc>
          <w:tcPr>
            <w:tcW w:w="993" w:type="dxa"/>
          </w:tcPr>
          <w:p w14:paraId="69860B5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fold CV</w:t>
            </w:r>
          </w:p>
          <w:p w14:paraId="566F20D0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4ABB96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E0B0BC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360B1E2B" w14:textId="77777777" w:rsidTr="007E0B9C">
        <w:trPr>
          <w:trHeight w:val="264"/>
        </w:trPr>
        <w:tc>
          <w:tcPr>
            <w:tcW w:w="993" w:type="dxa"/>
          </w:tcPr>
          <w:p w14:paraId="20FCB90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jortji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1A52B52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</w:tcPr>
          <w:p w14:paraId="71FD80A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53E33F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3 (New DT proposed by authors), </w:t>
            </w:r>
          </w:p>
          <w:p w14:paraId="5E5C000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T: C4.5</w:t>
            </w:r>
          </w:p>
          <w:p w14:paraId="0A797445" w14:textId="77777777" w:rsidR="003D43A0" w:rsidRPr="004C4F07" w:rsidRDefault="003D43A0" w:rsidP="007E0B9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6E343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850" w:type="dxa"/>
          </w:tcPr>
          <w:p w14:paraId="4ED6D25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51" w:type="dxa"/>
          </w:tcPr>
          <w:p w14:paraId="225026D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</w:tcPr>
          <w:p w14:paraId="77EF4B7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C4.5 pruned, T3 tune the stop criteria Maximum Acceptance Error (MAE)</w:t>
            </w:r>
          </w:p>
        </w:tc>
        <w:tc>
          <w:tcPr>
            <w:tcW w:w="993" w:type="dxa"/>
          </w:tcPr>
          <w:p w14:paraId="322EFF0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ining and test split</w:t>
            </w:r>
          </w:p>
        </w:tc>
        <w:tc>
          <w:tcPr>
            <w:tcW w:w="850" w:type="dxa"/>
          </w:tcPr>
          <w:p w14:paraId="4FF99D0F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00564F45" w14:textId="77777777" w:rsidTr="007E0B9C">
        <w:trPr>
          <w:trHeight w:val="271"/>
        </w:trPr>
        <w:tc>
          <w:tcPr>
            <w:tcW w:w="993" w:type="dxa"/>
          </w:tcPr>
          <w:p w14:paraId="639129A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 et al.</w:t>
            </w:r>
          </w:p>
        </w:tc>
        <w:tc>
          <w:tcPr>
            <w:tcW w:w="850" w:type="dxa"/>
          </w:tcPr>
          <w:p w14:paraId="52F85AF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</w:tcPr>
          <w:p w14:paraId="1CC77BE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BE8CDD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M (radial basis function (RBF) kernel)</w:t>
            </w:r>
          </w:p>
        </w:tc>
        <w:tc>
          <w:tcPr>
            <w:tcW w:w="850" w:type="dxa"/>
          </w:tcPr>
          <w:p w14:paraId="1D2CABA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55C238F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851" w:type="dxa"/>
          </w:tcPr>
          <w:p w14:paraId="1710ACB5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75BE661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CV on training set with tune() function with R package e1071</w:t>
            </w:r>
          </w:p>
          <w:p w14:paraId="245F14AA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range</w:t>
            </w:r>
          </w:p>
          <w:p w14:paraId="6EA879E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methods, best value</w:t>
            </w:r>
          </w:p>
          <w:p w14:paraId="505A4D77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5ABC7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raining and test split </w:t>
            </w:r>
          </w:p>
        </w:tc>
        <w:tc>
          <w:tcPr>
            <w:tcW w:w="850" w:type="dxa"/>
          </w:tcPr>
          <w:p w14:paraId="3AFC690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D43A0" w:rsidRPr="004C4F07" w14:paraId="161FD827" w14:textId="77777777" w:rsidTr="007E0B9C">
        <w:trPr>
          <w:trHeight w:val="271"/>
        </w:trPr>
        <w:tc>
          <w:tcPr>
            <w:tcW w:w="993" w:type="dxa"/>
          </w:tcPr>
          <w:p w14:paraId="0A2BCB1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niok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50" w:type="dxa"/>
          </w:tcPr>
          <w:p w14:paraId="4D1B97C3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</w:tcPr>
          <w:p w14:paraId="3699EA9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9C9C72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F (100 in model 1 and 3, 200 in model 2)</w:t>
            </w:r>
          </w:p>
        </w:tc>
        <w:tc>
          <w:tcPr>
            <w:tcW w:w="850" w:type="dxa"/>
          </w:tcPr>
          <w:p w14:paraId="5CEAC9C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364C05F4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14:paraId="1D8D24A1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14:paraId="4AC2F6CD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, Grid search</w:t>
            </w:r>
          </w:p>
          <w:p w14:paraId="3482E6CC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 hyperparameters</w:t>
            </w:r>
          </w:p>
          <w:p w14:paraId="1CDCEF2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Range, best values</w:t>
            </w:r>
          </w:p>
        </w:tc>
        <w:tc>
          <w:tcPr>
            <w:tcW w:w="993" w:type="dxa"/>
          </w:tcPr>
          <w:p w14:paraId="62CFC392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ave one out CV</w:t>
            </w:r>
          </w:p>
        </w:tc>
        <w:tc>
          <w:tcPr>
            <w:tcW w:w="850" w:type="dxa"/>
          </w:tcPr>
          <w:p w14:paraId="578EA369" w14:textId="77777777" w:rsidR="003D43A0" w:rsidRPr="004C4F07" w:rsidRDefault="003D43A0" w:rsidP="007E0B9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5EB3FDF3" w14:textId="77777777" w:rsidR="003D43A0" w:rsidRPr="004C4F07" w:rsidRDefault="003D43A0" w:rsidP="003D43A0">
      <w:pPr>
        <w:rPr>
          <w:rFonts w:ascii="Times New Roman" w:hAnsi="Times New Roman" w:cs="Times New Roman"/>
          <w:sz w:val="20"/>
          <w:szCs w:val="20"/>
        </w:rPr>
      </w:pPr>
    </w:p>
    <w:sectPr w:rsidR="003D43A0" w:rsidRPr="004C4F07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1E95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5DE93-F835-4A88-8709-0E9CE4620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2</TotalTime>
  <Pages>15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30:00Z</dcterms:modified>
</cp:coreProperties>
</file>